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cstheme="minorHAnsi"/>
          <w:b/>
          <w:bCs/>
          <w:sz w:val="24"/>
          <w:szCs w:val="32"/>
        </w:rPr>
      </w:pPr>
      <w:r>
        <w:rPr>
          <w:rFonts w:hint="eastAsia" w:cstheme="minorHAnsi"/>
          <w:b/>
          <w:bCs/>
          <w:color w:val="auto"/>
          <w:sz w:val="24"/>
          <w:szCs w:val="32"/>
          <w:lang w:val="en-US" w:eastAsia="zh-CN"/>
        </w:rPr>
        <w:t xml:space="preserve">Supplementary </w:t>
      </w:r>
      <w:r>
        <w:rPr>
          <w:rFonts w:hint="eastAsia" w:cstheme="minorHAnsi"/>
          <w:b/>
          <w:bCs/>
          <w:color w:val="auto"/>
          <w:sz w:val="24"/>
          <w:szCs w:val="32"/>
        </w:rPr>
        <w:t>Table</w:t>
      </w:r>
      <w:r>
        <w:rPr>
          <w:rFonts w:hint="eastAsia" w:cstheme="minorHAnsi"/>
          <w:b/>
          <w:bCs/>
          <w:color w:val="auto"/>
          <w:sz w:val="24"/>
          <w:szCs w:val="32"/>
          <w:lang w:val="en-US" w:eastAsia="zh-CN"/>
        </w:rPr>
        <w:t xml:space="preserve"> 1 </w:t>
      </w:r>
      <w:r>
        <w:rPr>
          <w:rFonts w:hint="eastAsia" w:cstheme="minorHAnsi"/>
          <w:b w:val="0"/>
          <w:bCs w:val="0"/>
          <w:color w:val="auto"/>
          <w:sz w:val="24"/>
          <w:szCs w:val="32"/>
          <w:lang w:val="en-US" w:eastAsia="zh-CN"/>
        </w:rPr>
        <w:t>The</w:t>
      </w:r>
      <w:r>
        <w:rPr>
          <w:rFonts w:hint="eastAsia" w:cstheme="minorHAnsi"/>
          <w:b/>
          <w:bCs/>
          <w:color w:val="auto"/>
          <w:sz w:val="24"/>
          <w:szCs w:val="32"/>
          <w:lang w:val="en-US" w:eastAsia="zh-CN"/>
        </w:rPr>
        <w:t xml:space="preserve"> </w:t>
      </w:r>
      <w:r>
        <w:rPr>
          <w:rFonts w:hint="eastAsia" w:cstheme="minorHAnsi"/>
          <w:b w:val="0"/>
          <w:bCs w:val="0"/>
          <w:color w:val="auto"/>
          <w:sz w:val="24"/>
          <w:szCs w:val="32"/>
          <w:lang w:val="en-US" w:eastAsia="zh-CN"/>
        </w:rPr>
        <w:t>s</w:t>
      </w:r>
      <w:r>
        <w:rPr>
          <w:rFonts w:hint="eastAsia" w:cstheme="minorHAnsi"/>
          <w:b w:val="0"/>
          <w:bCs w:val="0"/>
          <w:color w:val="auto"/>
          <w:sz w:val="24"/>
          <w:szCs w:val="32"/>
        </w:rPr>
        <w:t>earch strategy of VCI neuroimaging.</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18"/>
        <w:gridCol w:w="75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3" w:type="dxa"/>
          </w:tcPr>
          <w:p>
            <w:pPr>
              <w:keepNext w:val="0"/>
              <w:keepLines w:val="0"/>
              <w:suppressLineNumbers w:val="0"/>
              <w:spacing w:before="0" w:beforeAutospacing="0" w:after="0" w:afterAutospacing="0" w:line="360" w:lineRule="auto"/>
              <w:ind w:left="0" w:right="0"/>
              <w:jc w:val="center"/>
              <w:rPr>
                <w:rFonts w:hint="default" w:asciiTheme="minorAscii" w:hAnsiTheme="minorAscii" w:cstheme="minorHAnsi"/>
                <w:sz w:val="24"/>
                <w:szCs w:val="32"/>
              </w:rPr>
            </w:pPr>
            <w:r>
              <w:rPr>
                <w:rFonts w:hint="default" w:asciiTheme="minorAscii" w:hAnsiTheme="minorAscii" w:cstheme="minorHAnsi"/>
                <w:sz w:val="24"/>
                <w:szCs w:val="32"/>
              </w:rPr>
              <w:t>Number</w:t>
            </w:r>
          </w:p>
        </w:tc>
        <w:tc>
          <w:tcPr>
            <w:tcW w:w="7579" w:type="dxa"/>
          </w:tcPr>
          <w:p>
            <w:pPr>
              <w:keepNext w:val="0"/>
              <w:keepLines w:val="0"/>
              <w:suppressLineNumbers w:val="0"/>
              <w:spacing w:before="0" w:beforeAutospacing="0" w:after="0" w:afterAutospacing="0" w:line="360" w:lineRule="auto"/>
              <w:ind w:left="0" w:right="0"/>
              <w:jc w:val="center"/>
              <w:rPr>
                <w:rFonts w:hint="default" w:asciiTheme="minorAscii" w:hAnsiTheme="minorAscii" w:cstheme="minorHAnsi"/>
                <w:sz w:val="24"/>
                <w:szCs w:val="32"/>
              </w:rPr>
            </w:pPr>
            <w:r>
              <w:rPr>
                <w:rFonts w:hint="default" w:asciiTheme="minorAscii" w:hAnsiTheme="minorAscii" w:cstheme="minorHAnsi"/>
                <w:sz w:val="24"/>
                <w:szCs w:val="32"/>
              </w:rPr>
              <w:t>Searc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3" w:type="dxa"/>
          </w:tcPr>
          <w:p>
            <w:pPr>
              <w:keepNext w:val="0"/>
              <w:keepLines w:val="0"/>
              <w:suppressLineNumbers w:val="0"/>
              <w:spacing w:before="0" w:beforeAutospacing="0" w:after="0" w:afterAutospacing="0" w:line="360" w:lineRule="auto"/>
              <w:ind w:left="0" w:right="0"/>
              <w:jc w:val="center"/>
              <w:rPr>
                <w:rFonts w:hint="default" w:asciiTheme="minorAscii" w:hAnsiTheme="minorAscii" w:cstheme="minorHAnsi"/>
                <w:sz w:val="24"/>
                <w:szCs w:val="32"/>
              </w:rPr>
            </w:pPr>
            <w:r>
              <w:rPr>
                <w:rFonts w:hint="default" w:cs="Calibri" w:asciiTheme="minorAscii" w:hAnsiTheme="minorAscii"/>
                <w:sz w:val="24"/>
              </w:rPr>
              <w:t>#1</w:t>
            </w:r>
          </w:p>
        </w:tc>
        <w:tc>
          <w:tcPr>
            <w:tcW w:w="7579" w:type="dxa"/>
          </w:tcPr>
          <w:p>
            <w:pPr>
              <w:keepNext w:val="0"/>
              <w:keepLines w:val="0"/>
              <w:widowControl/>
              <w:suppressLineNumbers w:val="0"/>
              <w:spacing w:before="0" w:beforeAutospacing="1" w:after="0" w:afterAutospacing="1"/>
              <w:ind w:left="0" w:right="0"/>
              <w:rPr>
                <w:rFonts w:hint="default" w:asciiTheme="minorAscii" w:hAnsiTheme="minorAscii" w:cstheme="minorHAnsi"/>
                <w:sz w:val="24"/>
                <w:szCs w:val="32"/>
              </w:rPr>
            </w:pPr>
            <w:r>
              <w:rPr>
                <w:rFonts w:hint="default" w:cs="Calibri" w:asciiTheme="minorAscii" w:hAnsiTheme="minorAscii"/>
                <w:sz w:val="24"/>
              </w:rPr>
              <w:t xml:space="preserve"> TS=(“Neuroimaging” OR “Structural magnetic resonance imaging” OR “sMRI” OR “Functional magnetic resonance imaging” OR “fMRI” OR “Magnetic resonance imaging” OR “MRI” OR “Diffusion weighted imaging” OR “DWI” OR “Diffusion tensor imaging” OR “DTI” OR “Magnetic resonance spectroscopy” OR “MRS” OR “Magnetic resonance* ” OR “Positron emission tomography” OR “PET” OR “Computed tomography” OR “CT” OR “Single photon emission computed tomography” OR “SPECT” OR “Functional near-infrared spectroscopy” OR “fNIRS” OR “Electroencephalogra*</w:t>
            </w:r>
            <w:r>
              <w:rPr>
                <w:rFonts w:hint="eastAsia" w:cs="Calibri" w:asciiTheme="minorAscii" w:hAnsiTheme="minorAscii"/>
                <w:sz w:val="24"/>
                <w:lang w:val="en-US" w:eastAsia="zh-CN"/>
              </w:rPr>
              <w:t xml:space="preserve"> </w:t>
            </w:r>
            <w:r>
              <w:rPr>
                <w:rFonts w:hint="default" w:cs="Calibri" w:asciiTheme="minorAscii" w:hAnsiTheme="minorAscii"/>
                <w:sz w:val="24"/>
              </w:rPr>
              <w:t>” OR “EEG” OR “Magnetoencephalogra*</w:t>
            </w:r>
            <w:r>
              <w:rPr>
                <w:rFonts w:hint="eastAsia" w:cs="Calibri" w:asciiTheme="minorAscii" w:hAnsiTheme="minorAscii"/>
                <w:sz w:val="24"/>
                <w:lang w:val="en-US" w:eastAsia="zh-CN"/>
              </w:rPr>
              <w:t xml:space="preserve"> </w:t>
            </w:r>
            <w:r>
              <w:rPr>
                <w:rFonts w:hint="default" w:cs="Calibri" w:asciiTheme="minorAscii" w:hAnsiTheme="minorAscii"/>
                <w:sz w:val="24"/>
              </w:rPr>
              <w:t>” OR “ME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3" w:type="dxa"/>
          </w:tcPr>
          <w:p>
            <w:pPr>
              <w:keepNext w:val="0"/>
              <w:keepLines w:val="0"/>
              <w:suppressLineNumbers w:val="0"/>
              <w:spacing w:before="0" w:beforeAutospacing="0" w:after="0" w:afterAutospacing="0" w:line="360" w:lineRule="auto"/>
              <w:ind w:left="0" w:right="0"/>
              <w:jc w:val="center"/>
              <w:rPr>
                <w:rFonts w:hint="default" w:asciiTheme="minorAscii" w:hAnsiTheme="minorAscii" w:cstheme="minorHAnsi"/>
                <w:sz w:val="24"/>
                <w:szCs w:val="32"/>
              </w:rPr>
            </w:pPr>
            <w:r>
              <w:rPr>
                <w:rFonts w:hint="default" w:cs="Calibri" w:asciiTheme="minorAscii" w:hAnsiTheme="minorAscii"/>
                <w:sz w:val="24"/>
              </w:rPr>
              <w:t>#2</w:t>
            </w:r>
          </w:p>
        </w:tc>
        <w:tc>
          <w:tcPr>
            <w:tcW w:w="7579" w:type="dxa"/>
          </w:tcPr>
          <w:p>
            <w:pPr>
              <w:keepNext w:val="0"/>
              <w:keepLines w:val="0"/>
              <w:widowControl/>
              <w:suppressLineNumbers w:val="0"/>
              <w:spacing w:before="0" w:beforeAutospacing="1" w:after="0" w:afterAutospacing="1"/>
              <w:ind w:left="0" w:right="0"/>
              <w:rPr>
                <w:rFonts w:hint="default" w:asciiTheme="minorAscii" w:hAnsiTheme="minorAscii" w:cstheme="minorHAnsi"/>
                <w:sz w:val="24"/>
                <w:szCs w:val="32"/>
              </w:rPr>
            </w:pPr>
            <w:r>
              <w:rPr>
                <w:rFonts w:hint="default" w:cs="Calibri" w:asciiTheme="minorAscii" w:hAnsiTheme="minorAscii"/>
                <w:sz w:val="24"/>
              </w:rPr>
              <w:t xml:space="preserve"> TS=(“Vascular cognitive impairment” OR “Vascular mild cognitive impairment” OR “Vascular cognitive* ” OR “</w:t>
            </w:r>
            <w:r>
              <w:rPr>
                <w:rFonts w:hint="default" w:cs="Calibri" w:asciiTheme="minorAscii" w:hAnsiTheme="minorAscii"/>
                <w:color w:val="000000"/>
                <w:sz w:val="24"/>
                <w:shd w:val="clear" w:color="auto" w:fill="FFFFFF"/>
              </w:rPr>
              <w:t>Vascular dementia” OR “Subcortical vascular dementia” OR “Subcortical ischemic vascular dementia” OR “Arteriosclerotic dementia” OR “Chronic progressive subcortical encephalopathy” OR “Binswanger encephalopathy” OR “Subcortical leukoencephalopathy” OR “Binswanger disease” OR “Binswanger's disease” OR “Binswangers disease” OR “Subcortical leukoencephalopathies” OR “Subcortical arteriosclerotic encephalopathy” OR “Subcortical arteriosclerotic encephalopathies” OR “Binswanger's encephal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3" w:type="dxa"/>
          </w:tcPr>
          <w:p>
            <w:pPr>
              <w:keepNext w:val="0"/>
              <w:keepLines w:val="0"/>
              <w:suppressLineNumbers w:val="0"/>
              <w:spacing w:before="0" w:beforeAutospacing="0" w:after="0" w:afterAutospacing="0" w:line="360" w:lineRule="auto"/>
              <w:ind w:left="0" w:right="0"/>
              <w:jc w:val="center"/>
              <w:rPr>
                <w:rFonts w:hint="default" w:asciiTheme="minorAscii" w:hAnsiTheme="minorAscii" w:cstheme="minorHAnsi"/>
                <w:sz w:val="24"/>
                <w:szCs w:val="32"/>
              </w:rPr>
            </w:pPr>
            <w:r>
              <w:rPr>
                <w:rFonts w:hint="default" w:cs="Calibri" w:asciiTheme="minorAscii" w:hAnsiTheme="minorAscii"/>
                <w:color w:val="000000"/>
                <w:sz w:val="24"/>
                <w:shd w:val="clear" w:color="auto" w:fill="FFFFFF"/>
              </w:rPr>
              <w:t>#3</w:t>
            </w:r>
          </w:p>
        </w:tc>
        <w:tc>
          <w:tcPr>
            <w:tcW w:w="7579" w:type="dxa"/>
            <w:vAlign w:val="center"/>
          </w:tcPr>
          <w:p>
            <w:pPr>
              <w:keepNext w:val="0"/>
              <w:keepLines w:val="0"/>
              <w:widowControl/>
              <w:suppressLineNumbers w:val="0"/>
              <w:spacing w:before="0" w:beforeAutospacing="0" w:after="0" w:afterAutospacing="0"/>
              <w:ind w:left="0" w:right="0"/>
              <w:jc w:val="left"/>
              <w:textAlignment w:val="center"/>
              <w:rPr>
                <w:rFonts w:hint="default" w:asciiTheme="minorAscii" w:hAnsiTheme="minorAscii" w:cstheme="minorHAnsi"/>
                <w:sz w:val="24"/>
                <w:szCs w:val="32"/>
              </w:rPr>
            </w:pPr>
            <w:r>
              <w:rPr>
                <w:rFonts w:hint="default" w:eastAsia="宋体" w:cs="Calibri" w:asciiTheme="minorAscii" w:hAnsiTheme="minorAscii"/>
                <w:color w:val="000000"/>
                <w:kern w:val="0"/>
                <w:sz w:val="24"/>
                <w:lang w:bidi="ar"/>
              </w:rPr>
              <w:t xml:space="preserve"> #1 AND #2</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yYzIyZjk2ODdhYWNiYWQ4YzAxMWFmNWQ0YTllODIifQ=="/>
  </w:docVars>
  <w:rsids>
    <w:rsidRoot w:val="00A66D02"/>
    <w:rsid w:val="001C7455"/>
    <w:rsid w:val="00662A68"/>
    <w:rsid w:val="00774299"/>
    <w:rsid w:val="00A66D02"/>
    <w:rsid w:val="00B20DF2"/>
    <w:rsid w:val="00C70C7A"/>
    <w:rsid w:val="00F16A17"/>
    <w:rsid w:val="010A6A88"/>
    <w:rsid w:val="010D7D13"/>
    <w:rsid w:val="017936BE"/>
    <w:rsid w:val="01B6221C"/>
    <w:rsid w:val="024B4B61"/>
    <w:rsid w:val="026B1259"/>
    <w:rsid w:val="03B409DD"/>
    <w:rsid w:val="03C350C4"/>
    <w:rsid w:val="03CD7DCC"/>
    <w:rsid w:val="04025BED"/>
    <w:rsid w:val="041B6CAE"/>
    <w:rsid w:val="04A33544"/>
    <w:rsid w:val="04FA5A6B"/>
    <w:rsid w:val="072B7208"/>
    <w:rsid w:val="08624EAC"/>
    <w:rsid w:val="08CE34DF"/>
    <w:rsid w:val="0A6522A5"/>
    <w:rsid w:val="0A673273"/>
    <w:rsid w:val="0A9C2962"/>
    <w:rsid w:val="0AF3003D"/>
    <w:rsid w:val="0C1863CB"/>
    <w:rsid w:val="0D1F15BD"/>
    <w:rsid w:val="0E320E7D"/>
    <w:rsid w:val="0F5C5624"/>
    <w:rsid w:val="0F87344A"/>
    <w:rsid w:val="0FE50FE5"/>
    <w:rsid w:val="100B5E29"/>
    <w:rsid w:val="10783A99"/>
    <w:rsid w:val="1097590F"/>
    <w:rsid w:val="110C1E59"/>
    <w:rsid w:val="114B271D"/>
    <w:rsid w:val="11EE77B0"/>
    <w:rsid w:val="1305010D"/>
    <w:rsid w:val="13086650"/>
    <w:rsid w:val="13632A7F"/>
    <w:rsid w:val="138E08A4"/>
    <w:rsid w:val="139A14AD"/>
    <w:rsid w:val="1560771A"/>
    <w:rsid w:val="15DD5B72"/>
    <w:rsid w:val="16161084"/>
    <w:rsid w:val="197762DD"/>
    <w:rsid w:val="1C307101"/>
    <w:rsid w:val="1D682B0D"/>
    <w:rsid w:val="1D7F1C04"/>
    <w:rsid w:val="1D951428"/>
    <w:rsid w:val="1DC615E1"/>
    <w:rsid w:val="1E635082"/>
    <w:rsid w:val="1E9516DF"/>
    <w:rsid w:val="1F6E6131"/>
    <w:rsid w:val="207D067D"/>
    <w:rsid w:val="2096173F"/>
    <w:rsid w:val="20FF72E4"/>
    <w:rsid w:val="2100305C"/>
    <w:rsid w:val="210E5779"/>
    <w:rsid w:val="212A48AF"/>
    <w:rsid w:val="2133455F"/>
    <w:rsid w:val="237D6BE6"/>
    <w:rsid w:val="23C953E0"/>
    <w:rsid w:val="249E0BC2"/>
    <w:rsid w:val="24A87C93"/>
    <w:rsid w:val="24DA72EC"/>
    <w:rsid w:val="24DD5B8E"/>
    <w:rsid w:val="24DE36B4"/>
    <w:rsid w:val="25C11700"/>
    <w:rsid w:val="271953E1"/>
    <w:rsid w:val="27392E91"/>
    <w:rsid w:val="27765E26"/>
    <w:rsid w:val="27C5489A"/>
    <w:rsid w:val="27CF0075"/>
    <w:rsid w:val="27D56FF1"/>
    <w:rsid w:val="28243AD4"/>
    <w:rsid w:val="2A3F0AF0"/>
    <w:rsid w:val="2ADC41F2"/>
    <w:rsid w:val="2B141BDE"/>
    <w:rsid w:val="2BA4320C"/>
    <w:rsid w:val="2BFD2672"/>
    <w:rsid w:val="2CD45AC9"/>
    <w:rsid w:val="2D9D410D"/>
    <w:rsid w:val="2E3C7568"/>
    <w:rsid w:val="2EE95130"/>
    <w:rsid w:val="2F9B1998"/>
    <w:rsid w:val="2FEC3129"/>
    <w:rsid w:val="2FFE2E5D"/>
    <w:rsid w:val="30E42053"/>
    <w:rsid w:val="32036508"/>
    <w:rsid w:val="322E5C7B"/>
    <w:rsid w:val="32D14858"/>
    <w:rsid w:val="33370B5F"/>
    <w:rsid w:val="338F274A"/>
    <w:rsid w:val="340C35AE"/>
    <w:rsid w:val="343155AF"/>
    <w:rsid w:val="34A479B1"/>
    <w:rsid w:val="35E30B2B"/>
    <w:rsid w:val="380B4369"/>
    <w:rsid w:val="3A325BDD"/>
    <w:rsid w:val="3C285FCA"/>
    <w:rsid w:val="3C6B187A"/>
    <w:rsid w:val="3D742454"/>
    <w:rsid w:val="3D8A5562"/>
    <w:rsid w:val="3F36616F"/>
    <w:rsid w:val="3FD50795"/>
    <w:rsid w:val="3FE77469"/>
    <w:rsid w:val="405B6F2C"/>
    <w:rsid w:val="41C17AA2"/>
    <w:rsid w:val="424E4089"/>
    <w:rsid w:val="425C5EED"/>
    <w:rsid w:val="426B4382"/>
    <w:rsid w:val="42EF6D61"/>
    <w:rsid w:val="44BF725C"/>
    <w:rsid w:val="44F87A23"/>
    <w:rsid w:val="46276812"/>
    <w:rsid w:val="475950F1"/>
    <w:rsid w:val="47AC595C"/>
    <w:rsid w:val="47CC3AE4"/>
    <w:rsid w:val="488A3D06"/>
    <w:rsid w:val="4952268A"/>
    <w:rsid w:val="49535B70"/>
    <w:rsid w:val="49B867A3"/>
    <w:rsid w:val="4B5856BF"/>
    <w:rsid w:val="4BBA1ED6"/>
    <w:rsid w:val="4BD97BAB"/>
    <w:rsid w:val="4C3E48B5"/>
    <w:rsid w:val="4CC27294"/>
    <w:rsid w:val="4DF80A94"/>
    <w:rsid w:val="4E21623C"/>
    <w:rsid w:val="4E6A1991"/>
    <w:rsid w:val="508B3E41"/>
    <w:rsid w:val="50FB2F4C"/>
    <w:rsid w:val="510936E3"/>
    <w:rsid w:val="51B573C7"/>
    <w:rsid w:val="52320A18"/>
    <w:rsid w:val="5279702B"/>
    <w:rsid w:val="534B7916"/>
    <w:rsid w:val="53670B95"/>
    <w:rsid w:val="56665134"/>
    <w:rsid w:val="56FC7846"/>
    <w:rsid w:val="582232DD"/>
    <w:rsid w:val="58A12453"/>
    <w:rsid w:val="596F60AE"/>
    <w:rsid w:val="5AA1673B"/>
    <w:rsid w:val="5B1C2265"/>
    <w:rsid w:val="5BE82147"/>
    <w:rsid w:val="5C73558F"/>
    <w:rsid w:val="5DA0717E"/>
    <w:rsid w:val="5DF51E76"/>
    <w:rsid w:val="5F7563E8"/>
    <w:rsid w:val="5F797C86"/>
    <w:rsid w:val="6007279C"/>
    <w:rsid w:val="61840B64"/>
    <w:rsid w:val="632E04AB"/>
    <w:rsid w:val="64AE7490"/>
    <w:rsid w:val="65025150"/>
    <w:rsid w:val="6513208F"/>
    <w:rsid w:val="671F55B7"/>
    <w:rsid w:val="6764746E"/>
    <w:rsid w:val="68A63D15"/>
    <w:rsid w:val="697D452E"/>
    <w:rsid w:val="69A41529"/>
    <w:rsid w:val="6A392D9A"/>
    <w:rsid w:val="6C027425"/>
    <w:rsid w:val="6D124157"/>
    <w:rsid w:val="6D4318D3"/>
    <w:rsid w:val="6F0F4163"/>
    <w:rsid w:val="70EF6296"/>
    <w:rsid w:val="71257C6E"/>
    <w:rsid w:val="7174339A"/>
    <w:rsid w:val="72084E9A"/>
    <w:rsid w:val="72776880"/>
    <w:rsid w:val="72A621D3"/>
    <w:rsid w:val="736107A4"/>
    <w:rsid w:val="73920EBF"/>
    <w:rsid w:val="748C5DDE"/>
    <w:rsid w:val="75D03F20"/>
    <w:rsid w:val="76191423"/>
    <w:rsid w:val="76516E0F"/>
    <w:rsid w:val="76C21ABB"/>
    <w:rsid w:val="78502968"/>
    <w:rsid w:val="78746F41"/>
    <w:rsid w:val="797572B9"/>
    <w:rsid w:val="799F7E92"/>
    <w:rsid w:val="79E25596"/>
    <w:rsid w:val="79FA77BE"/>
    <w:rsid w:val="7C0F3034"/>
    <w:rsid w:val="7CD662C0"/>
    <w:rsid w:val="7DF033B2"/>
    <w:rsid w:val="7F6D2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 w:type="character" w:customStyle="1" w:styleId="9">
    <w:name w:val="font11"/>
    <w:basedOn w:val="6"/>
    <w:autoRedefine/>
    <w:qFormat/>
    <w:uiPriority w:val="0"/>
    <w:rPr>
      <w:rFonts w:hint="default" w:ascii="Times New Roman" w:hAnsi="Times New Roman" w:cs="Times New Roman"/>
      <w:color w:val="000000"/>
      <w:sz w:val="21"/>
      <w:szCs w:val="21"/>
      <w:u w:val="none"/>
    </w:rPr>
  </w:style>
  <w:style w:type="character" w:customStyle="1" w:styleId="10">
    <w:name w:val="font31"/>
    <w:basedOn w:val="6"/>
    <w:qFormat/>
    <w:uiPriority w:val="0"/>
    <w:rPr>
      <w:rFonts w:hint="eastAsia" w:ascii="宋体" w:hAnsi="宋体" w:eastAsia="宋体"/>
      <w:color w:val="000000"/>
      <w:sz w:val="22"/>
      <w:szCs w:val="22"/>
      <w:u w:val="none"/>
    </w:rPr>
  </w:style>
  <w:style w:type="character" w:customStyle="1" w:styleId="11">
    <w:name w:val="font21"/>
    <w:basedOn w:val="6"/>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56</Words>
  <Characters>1104</Characters>
  <Lines>8</Lines>
  <Paragraphs>2</Paragraphs>
  <TotalTime>2</TotalTime>
  <ScaleCrop>false</ScaleCrop>
  <LinksUpToDate>false</LinksUpToDate>
  <CharactersWithSpaces>125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2:29:00Z</dcterms:created>
  <dc:creator>94959</dc:creator>
  <cp:lastModifiedBy>Fangyuan Xu</cp:lastModifiedBy>
  <dcterms:modified xsi:type="dcterms:W3CDTF">2023-12-27T11:06: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ED60780999446C4B31CB077B5D2D96A_12</vt:lpwstr>
  </property>
</Properties>
</file>